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2449E1" w14:textId="0CBE1821" w:rsidR="008409F9" w:rsidRPr="00090C33" w:rsidRDefault="008409F9" w:rsidP="008409F9">
      <w:pPr>
        <w:spacing w:line="360" w:lineRule="auto"/>
        <w:ind w:firstLineChars="50" w:firstLine="120"/>
        <w:rPr>
          <w:rFonts w:ascii="Times New Roman" w:hAnsi="Times New Roman"/>
          <w:b/>
          <w:bCs/>
          <w:sz w:val="24"/>
          <w:szCs w:val="24"/>
        </w:rPr>
      </w:pPr>
      <w:r w:rsidRPr="00FD7B87">
        <w:rPr>
          <w:rFonts w:ascii="Times New Roman" w:hAnsi="Times New Roman"/>
          <w:b/>
          <w:bCs/>
          <w:sz w:val="24"/>
          <w:szCs w:val="24"/>
        </w:rPr>
        <w:t xml:space="preserve">Table S1 </w:t>
      </w:r>
      <w:r w:rsidRPr="00FD7B87">
        <w:rPr>
          <w:rFonts w:ascii="Times New Roman" w:hAnsi="Times New Roman"/>
          <w:sz w:val="24"/>
          <w:szCs w:val="24"/>
        </w:rPr>
        <w:t>Experimental Paramet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8409F9" w:rsidRPr="00090C33" w14:paraId="1ED16A91" w14:textId="77777777" w:rsidTr="009F5C06">
        <w:tc>
          <w:tcPr>
            <w:tcW w:w="4148" w:type="dxa"/>
          </w:tcPr>
          <w:p w14:paraId="5C3300FF" w14:textId="77777777" w:rsidR="008409F9" w:rsidRPr="00090C33" w:rsidRDefault="008409F9" w:rsidP="009F5C0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90C3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arameters </w:t>
            </w:r>
          </w:p>
        </w:tc>
        <w:tc>
          <w:tcPr>
            <w:tcW w:w="4148" w:type="dxa"/>
          </w:tcPr>
          <w:p w14:paraId="2BBA22AF" w14:textId="77777777" w:rsidR="008409F9" w:rsidRPr="00090C33" w:rsidRDefault="008409F9" w:rsidP="009F5C0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F9" w:rsidRPr="00090C33" w14:paraId="36C946F7" w14:textId="77777777" w:rsidTr="009F5C06">
        <w:tc>
          <w:tcPr>
            <w:tcW w:w="4148" w:type="dxa"/>
          </w:tcPr>
          <w:p w14:paraId="62F21218" w14:textId="77777777" w:rsidR="008409F9" w:rsidRPr="007D7289" w:rsidRDefault="008409F9" w:rsidP="009F5C0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D7289">
              <w:rPr>
                <w:rFonts w:ascii="Times New Roman" w:hAnsi="Times New Roman"/>
                <w:sz w:val="24"/>
                <w:szCs w:val="24"/>
              </w:rPr>
              <w:t>Pulse program</w:t>
            </w:r>
          </w:p>
        </w:tc>
        <w:tc>
          <w:tcPr>
            <w:tcW w:w="4148" w:type="dxa"/>
          </w:tcPr>
          <w:p w14:paraId="7BACFF40" w14:textId="77777777" w:rsidR="008409F9" w:rsidRPr="00090C33" w:rsidRDefault="008409F9" w:rsidP="009F5C0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90C33">
              <w:rPr>
                <w:rFonts w:ascii="Times New Roman" w:hAnsi="Times New Roman"/>
                <w:sz w:val="24"/>
                <w:szCs w:val="24"/>
              </w:rPr>
              <w:t>noesygppr1d</w:t>
            </w:r>
          </w:p>
        </w:tc>
      </w:tr>
      <w:tr w:rsidR="008409F9" w:rsidRPr="00090C33" w14:paraId="3EB72582" w14:textId="77777777" w:rsidTr="009F5C06">
        <w:tc>
          <w:tcPr>
            <w:tcW w:w="4148" w:type="dxa"/>
          </w:tcPr>
          <w:p w14:paraId="62B4505D" w14:textId="77777777" w:rsidR="008409F9" w:rsidRPr="00090C33" w:rsidRDefault="008409F9" w:rsidP="009F5C0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90C33">
              <w:rPr>
                <w:rFonts w:ascii="Times New Roman" w:hAnsi="Times New Roman"/>
                <w:sz w:val="24"/>
                <w:szCs w:val="24"/>
              </w:rPr>
              <w:t>Time domain</w:t>
            </w:r>
          </w:p>
        </w:tc>
        <w:tc>
          <w:tcPr>
            <w:tcW w:w="4148" w:type="dxa"/>
          </w:tcPr>
          <w:p w14:paraId="3A7BE96F" w14:textId="77777777" w:rsidR="008409F9" w:rsidRPr="00090C33" w:rsidRDefault="008409F9" w:rsidP="009F5C0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90C33">
              <w:rPr>
                <w:rFonts w:ascii="Times New Roman" w:hAnsi="Times New Roman"/>
                <w:sz w:val="24"/>
                <w:szCs w:val="24"/>
              </w:rPr>
              <w:t>98304</w:t>
            </w:r>
          </w:p>
        </w:tc>
      </w:tr>
      <w:tr w:rsidR="008409F9" w:rsidRPr="00090C33" w14:paraId="2E91DD2F" w14:textId="77777777" w:rsidTr="009F5C06">
        <w:tc>
          <w:tcPr>
            <w:tcW w:w="4148" w:type="dxa"/>
          </w:tcPr>
          <w:p w14:paraId="1326D26F" w14:textId="77777777" w:rsidR="008409F9" w:rsidRPr="00090C33" w:rsidRDefault="008409F9" w:rsidP="009F5C0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90C33">
              <w:rPr>
                <w:rFonts w:ascii="Times New Roman" w:hAnsi="Times New Roman"/>
                <w:sz w:val="24"/>
                <w:szCs w:val="24"/>
              </w:rPr>
              <w:t>Dummy scans</w:t>
            </w:r>
          </w:p>
        </w:tc>
        <w:tc>
          <w:tcPr>
            <w:tcW w:w="4148" w:type="dxa"/>
          </w:tcPr>
          <w:p w14:paraId="53639682" w14:textId="77777777" w:rsidR="008409F9" w:rsidRPr="00090C33" w:rsidRDefault="008409F9" w:rsidP="009F5C0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90C3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8409F9" w:rsidRPr="00090C33" w14:paraId="2C2CEE4F" w14:textId="77777777" w:rsidTr="009F5C06">
        <w:tc>
          <w:tcPr>
            <w:tcW w:w="4148" w:type="dxa"/>
          </w:tcPr>
          <w:p w14:paraId="2CDF1364" w14:textId="77777777" w:rsidR="008409F9" w:rsidRPr="00090C33" w:rsidRDefault="008409F9" w:rsidP="009F5C0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90C33">
              <w:rPr>
                <w:rFonts w:ascii="Times New Roman" w:hAnsi="Times New Roman"/>
                <w:sz w:val="24"/>
                <w:szCs w:val="24"/>
              </w:rPr>
              <w:t>Scans</w:t>
            </w:r>
          </w:p>
        </w:tc>
        <w:tc>
          <w:tcPr>
            <w:tcW w:w="4148" w:type="dxa"/>
          </w:tcPr>
          <w:p w14:paraId="04F7A977" w14:textId="77777777" w:rsidR="008409F9" w:rsidRPr="00090C33" w:rsidRDefault="008409F9" w:rsidP="009F5C0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90C33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8409F9" w:rsidRPr="00090C33" w14:paraId="4F54C9C2" w14:textId="77777777" w:rsidTr="009F5C06">
        <w:tc>
          <w:tcPr>
            <w:tcW w:w="4148" w:type="dxa"/>
          </w:tcPr>
          <w:p w14:paraId="52BF0964" w14:textId="77777777" w:rsidR="008409F9" w:rsidRPr="00090C33" w:rsidRDefault="008409F9" w:rsidP="009F5C0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90C33">
              <w:rPr>
                <w:rFonts w:ascii="Times New Roman" w:hAnsi="Times New Roman"/>
                <w:sz w:val="24"/>
                <w:szCs w:val="24"/>
              </w:rPr>
              <w:t>Sweep width</w:t>
            </w:r>
          </w:p>
        </w:tc>
        <w:tc>
          <w:tcPr>
            <w:tcW w:w="4148" w:type="dxa"/>
          </w:tcPr>
          <w:p w14:paraId="05D8201E" w14:textId="77777777" w:rsidR="008409F9" w:rsidRPr="00090C33" w:rsidRDefault="008409F9" w:rsidP="009F5C0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90C33">
              <w:rPr>
                <w:rFonts w:ascii="Times New Roman" w:hAnsi="Times New Roman"/>
                <w:sz w:val="24"/>
                <w:szCs w:val="24"/>
              </w:rPr>
              <w:t>30 ppm</w:t>
            </w:r>
          </w:p>
        </w:tc>
      </w:tr>
      <w:tr w:rsidR="008409F9" w:rsidRPr="00090C33" w14:paraId="1108502A" w14:textId="77777777" w:rsidTr="009F5C06">
        <w:tc>
          <w:tcPr>
            <w:tcW w:w="4148" w:type="dxa"/>
          </w:tcPr>
          <w:p w14:paraId="02CCED6C" w14:textId="77777777" w:rsidR="008409F9" w:rsidRPr="00090C33" w:rsidRDefault="008409F9" w:rsidP="009F5C0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90C33">
              <w:rPr>
                <w:rFonts w:ascii="Times New Roman" w:hAnsi="Times New Roman"/>
                <w:sz w:val="24"/>
                <w:szCs w:val="24"/>
              </w:rPr>
              <w:t>Acquisition time</w:t>
            </w:r>
          </w:p>
        </w:tc>
        <w:tc>
          <w:tcPr>
            <w:tcW w:w="4148" w:type="dxa"/>
          </w:tcPr>
          <w:p w14:paraId="0ABD08D3" w14:textId="77777777" w:rsidR="008409F9" w:rsidRPr="00090C33" w:rsidRDefault="008409F9" w:rsidP="009F5C0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90C33">
              <w:rPr>
                <w:rFonts w:ascii="Times New Roman" w:hAnsi="Times New Roman"/>
                <w:sz w:val="24"/>
                <w:szCs w:val="24"/>
              </w:rPr>
              <w:t>2.726 s</w:t>
            </w:r>
          </w:p>
        </w:tc>
      </w:tr>
      <w:tr w:rsidR="008409F9" w:rsidRPr="00090C33" w14:paraId="083FCD0B" w14:textId="77777777" w:rsidTr="009F5C06">
        <w:tc>
          <w:tcPr>
            <w:tcW w:w="4148" w:type="dxa"/>
          </w:tcPr>
          <w:p w14:paraId="06F806A3" w14:textId="77777777" w:rsidR="008409F9" w:rsidRPr="00090C33" w:rsidRDefault="008409F9" w:rsidP="009F5C0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90C33">
              <w:rPr>
                <w:rFonts w:ascii="Times New Roman" w:hAnsi="Times New Roman"/>
                <w:sz w:val="24"/>
                <w:szCs w:val="24"/>
              </w:rPr>
              <w:t>Relaxation delay</w:t>
            </w:r>
          </w:p>
        </w:tc>
        <w:tc>
          <w:tcPr>
            <w:tcW w:w="4148" w:type="dxa"/>
          </w:tcPr>
          <w:p w14:paraId="742345F5" w14:textId="77777777" w:rsidR="008409F9" w:rsidRPr="00090C33" w:rsidRDefault="008409F9" w:rsidP="009F5C0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90C33">
              <w:rPr>
                <w:rFonts w:ascii="Times New Roman" w:hAnsi="Times New Roman"/>
                <w:sz w:val="24"/>
                <w:szCs w:val="24"/>
              </w:rPr>
              <w:t>4 s</w:t>
            </w:r>
          </w:p>
        </w:tc>
      </w:tr>
      <w:tr w:rsidR="008409F9" w:rsidRPr="00090C33" w14:paraId="1F61F6A9" w14:textId="77777777" w:rsidTr="009F5C06">
        <w:tc>
          <w:tcPr>
            <w:tcW w:w="4148" w:type="dxa"/>
          </w:tcPr>
          <w:p w14:paraId="12A9D2A0" w14:textId="77777777" w:rsidR="008409F9" w:rsidRPr="00090C33" w:rsidRDefault="008409F9" w:rsidP="009F5C0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90C33">
              <w:rPr>
                <w:rFonts w:ascii="Times New Roman" w:hAnsi="Times New Roman"/>
                <w:sz w:val="24"/>
                <w:szCs w:val="24"/>
              </w:rPr>
              <w:t>Receiver gain</w:t>
            </w:r>
          </w:p>
        </w:tc>
        <w:tc>
          <w:tcPr>
            <w:tcW w:w="4148" w:type="dxa"/>
          </w:tcPr>
          <w:p w14:paraId="1801FD5F" w14:textId="77777777" w:rsidR="008409F9" w:rsidRPr="00090C33" w:rsidRDefault="008409F9" w:rsidP="009F5C0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90C33">
              <w:rPr>
                <w:rFonts w:ascii="Times New Roman" w:hAnsi="Times New Roman"/>
                <w:sz w:val="24"/>
                <w:szCs w:val="24"/>
              </w:rPr>
              <w:t>90.5</w:t>
            </w:r>
          </w:p>
        </w:tc>
      </w:tr>
      <w:tr w:rsidR="008409F9" w:rsidRPr="00090C33" w14:paraId="332F30D7" w14:textId="77777777" w:rsidTr="009F5C06">
        <w:tc>
          <w:tcPr>
            <w:tcW w:w="4148" w:type="dxa"/>
          </w:tcPr>
          <w:p w14:paraId="0C40805F" w14:textId="77777777" w:rsidR="008409F9" w:rsidRPr="00090C33" w:rsidRDefault="008409F9" w:rsidP="009F5C06">
            <w:pPr>
              <w:tabs>
                <w:tab w:val="left" w:pos="1040"/>
              </w:tabs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90C33">
              <w:rPr>
                <w:rFonts w:ascii="Times New Roman" w:hAnsi="Times New Roman"/>
                <w:sz w:val="24"/>
                <w:szCs w:val="24"/>
              </w:rPr>
              <w:t>Dwell time</w:t>
            </w:r>
          </w:p>
        </w:tc>
        <w:tc>
          <w:tcPr>
            <w:tcW w:w="4148" w:type="dxa"/>
          </w:tcPr>
          <w:p w14:paraId="21898139" w14:textId="77777777" w:rsidR="008409F9" w:rsidRPr="00090C33" w:rsidRDefault="008409F9" w:rsidP="009F5C0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90C33">
              <w:rPr>
                <w:rFonts w:ascii="Times New Roman" w:hAnsi="Times New Roman"/>
                <w:sz w:val="24"/>
                <w:szCs w:val="24"/>
              </w:rPr>
              <w:t>27.7 µs</w:t>
            </w:r>
          </w:p>
        </w:tc>
      </w:tr>
      <w:tr w:rsidR="008409F9" w:rsidRPr="00090C33" w14:paraId="7839061D" w14:textId="77777777" w:rsidTr="009F5C06">
        <w:tc>
          <w:tcPr>
            <w:tcW w:w="4148" w:type="dxa"/>
          </w:tcPr>
          <w:p w14:paraId="3471665F" w14:textId="77777777" w:rsidR="008409F9" w:rsidRPr="00090C33" w:rsidRDefault="008409F9" w:rsidP="009F5C0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90C33">
              <w:rPr>
                <w:rFonts w:ascii="Times New Roman" w:hAnsi="Times New Roman"/>
                <w:sz w:val="24"/>
                <w:szCs w:val="24"/>
              </w:rPr>
              <w:t>Mixing time</w:t>
            </w:r>
          </w:p>
        </w:tc>
        <w:tc>
          <w:tcPr>
            <w:tcW w:w="4148" w:type="dxa"/>
          </w:tcPr>
          <w:p w14:paraId="7D71222D" w14:textId="77777777" w:rsidR="008409F9" w:rsidRPr="00090C33" w:rsidRDefault="008409F9" w:rsidP="009F5C0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90C33">
              <w:rPr>
                <w:rFonts w:ascii="Times New Roman" w:hAnsi="Times New Roman"/>
                <w:sz w:val="24"/>
                <w:szCs w:val="24"/>
              </w:rPr>
              <w:t>0.01 s</w:t>
            </w:r>
          </w:p>
        </w:tc>
      </w:tr>
      <w:tr w:rsidR="008409F9" w:rsidRPr="00090C33" w14:paraId="65A4163C" w14:textId="77777777" w:rsidTr="009F5C06">
        <w:tc>
          <w:tcPr>
            <w:tcW w:w="4148" w:type="dxa"/>
          </w:tcPr>
          <w:p w14:paraId="3EAC8AC9" w14:textId="77777777" w:rsidR="008409F9" w:rsidRPr="00090C33" w:rsidRDefault="008409F9" w:rsidP="009F5C0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90C33">
              <w:rPr>
                <w:rFonts w:ascii="Times New Roman" w:hAnsi="Times New Roman"/>
                <w:sz w:val="24"/>
                <w:szCs w:val="24"/>
              </w:rPr>
              <w:t>Line broadening</w:t>
            </w:r>
          </w:p>
        </w:tc>
        <w:tc>
          <w:tcPr>
            <w:tcW w:w="4148" w:type="dxa"/>
          </w:tcPr>
          <w:p w14:paraId="7C550B6C" w14:textId="77777777" w:rsidR="008409F9" w:rsidRPr="00090C33" w:rsidRDefault="008409F9" w:rsidP="009F5C0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90C33">
              <w:rPr>
                <w:rFonts w:ascii="Times New Roman" w:hAnsi="Times New Roman"/>
                <w:sz w:val="24"/>
                <w:szCs w:val="24"/>
              </w:rPr>
              <w:t>0.3 Hz</w:t>
            </w:r>
          </w:p>
        </w:tc>
      </w:tr>
    </w:tbl>
    <w:p w14:paraId="35C6F26B" w14:textId="77777777" w:rsidR="008409F9" w:rsidRDefault="008409F9" w:rsidP="002E4822">
      <w:pPr>
        <w:spacing w:line="480" w:lineRule="auto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 w14:paraId="649D6478" w14:textId="4DF55E6E" w:rsidR="008409F9" w:rsidRDefault="008409F9" w:rsidP="002E4822">
      <w:pPr>
        <w:spacing w:line="480" w:lineRule="auto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 w14:paraId="59348829" w14:textId="4F5883CE" w:rsidR="008409F9" w:rsidRDefault="008409F9" w:rsidP="002E4822">
      <w:pPr>
        <w:spacing w:line="480" w:lineRule="auto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 w14:paraId="11C559CB" w14:textId="5B12800F" w:rsidR="008409F9" w:rsidRDefault="008409F9" w:rsidP="002E4822">
      <w:pPr>
        <w:spacing w:line="480" w:lineRule="auto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 w14:paraId="6FC7ABF1" w14:textId="5A1C3D5A" w:rsidR="008409F9" w:rsidRDefault="008409F9" w:rsidP="002E4822">
      <w:pPr>
        <w:spacing w:line="480" w:lineRule="auto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 w14:paraId="086A88D4" w14:textId="7A0FEC67" w:rsidR="008409F9" w:rsidRDefault="008409F9" w:rsidP="002E4822">
      <w:pPr>
        <w:spacing w:line="480" w:lineRule="auto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 w14:paraId="4FED1EE2" w14:textId="56C69A7E" w:rsidR="008409F9" w:rsidRDefault="008409F9" w:rsidP="002E4822">
      <w:pPr>
        <w:spacing w:line="480" w:lineRule="auto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 w14:paraId="1C21BE2D" w14:textId="55897520" w:rsidR="008409F9" w:rsidRDefault="008409F9" w:rsidP="002E4822">
      <w:pPr>
        <w:spacing w:line="480" w:lineRule="auto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 w14:paraId="155F2FFC" w14:textId="7FC08479" w:rsidR="008409F9" w:rsidRDefault="008409F9" w:rsidP="002E4822">
      <w:pPr>
        <w:spacing w:line="480" w:lineRule="auto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 w14:paraId="17A7236D" w14:textId="0206BDAE" w:rsidR="008409F9" w:rsidRDefault="008409F9" w:rsidP="002E4822">
      <w:pPr>
        <w:spacing w:line="480" w:lineRule="auto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 w14:paraId="57A76EB6" w14:textId="4D4F264B" w:rsidR="008409F9" w:rsidRDefault="008409F9" w:rsidP="002E4822">
      <w:pPr>
        <w:spacing w:line="480" w:lineRule="auto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 w14:paraId="443C5A2C" w14:textId="77777777" w:rsidR="008409F9" w:rsidRDefault="008409F9" w:rsidP="002E4822">
      <w:pPr>
        <w:spacing w:line="480" w:lineRule="auto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 w14:paraId="2C966C61" w14:textId="531D8BF3" w:rsidR="002E4822" w:rsidRPr="00A84F7F" w:rsidRDefault="002E4822" w:rsidP="002E4822">
      <w:pPr>
        <w:spacing w:line="480" w:lineRule="auto"/>
        <w:rPr>
          <w:rFonts w:ascii="Times New Roman" w:hAnsi="Times New Roman"/>
          <w:sz w:val="24"/>
          <w:szCs w:val="24"/>
        </w:rPr>
      </w:pPr>
      <w:r w:rsidRPr="00FD7B87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="008409F9" w:rsidRPr="00FD7B87">
        <w:rPr>
          <w:rFonts w:ascii="Times New Roman" w:hAnsi="Times New Roman"/>
          <w:b/>
          <w:bCs/>
          <w:sz w:val="24"/>
          <w:szCs w:val="24"/>
        </w:rPr>
        <w:t>2</w:t>
      </w:r>
      <w:r w:rsidRPr="00FD7B87">
        <w:rPr>
          <w:rFonts w:ascii="Times New Roman" w:hAnsi="Times New Roman"/>
          <w:sz w:val="24"/>
          <w:szCs w:val="24"/>
        </w:rPr>
        <w:t xml:space="preserve"> Values of (</w:t>
      </w:r>
      <w:proofErr w:type="spellStart"/>
      <w:r w:rsidRPr="00FD7B87">
        <w:rPr>
          <w:rFonts w:ascii="Times New Roman" w:hAnsi="Times New Roman"/>
          <w:sz w:val="24"/>
          <w:szCs w:val="24"/>
        </w:rPr>
        <w:t>RCe-RCn</w:t>
      </w:r>
      <w:proofErr w:type="spellEnd"/>
      <w:r w:rsidRPr="00FD7B87">
        <w:rPr>
          <w:rFonts w:ascii="Times New Roman" w:hAnsi="Times New Roman"/>
          <w:sz w:val="24"/>
          <w:szCs w:val="24"/>
        </w:rPr>
        <w:t>)/</w:t>
      </w:r>
      <w:proofErr w:type="spellStart"/>
      <w:r w:rsidRPr="00FD7B87">
        <w:rPr>
          <w:rFonts w:ascii="Times New Roman" w:hAnsi="Times New Roman"/>
          <w:sz w:val="24"/>
          <w:szCs w:val="24"/>
        </w:rPr>
        <w:t>RCn</w:t>
      </w:r>
      <w:proofErr w:type="spellEnd"/>
      <w:r w:rsidRPr="00FD7B87">
        <w:rPr>
          <w:rFonts w:ascii="Times New Roman" w:hAnsi="Times New Roman"/>
          <w:sz w:val="24"/>
          <w:szCs w:val="24"/>
        </w:rPr>
        <w:t xml:space="preserve"> </w:t>
      </w:r>
      <w:r w:rsidRPr="00FD7B87">
        <w:rPr>
          <w:rFonts w:ascii="Times New Roman" w:eastAsia="黑体" w:hAnsi="Times New Roman"/>
          <w:sz w:val="24"/>
          <w:szCs w:val="24"/>
        </w:rPr>
        <w:t xml:space="preserve">at fasting, 2h and 4h </w:t>
      </w:r>
      <w:r w:rsidRPr="00FD7B87">
        <w:rPr>
          <w:rFonts w:ascii="Times New Roman" w:hAnsi="Times New Roman"/>
          <w:sz w:val="24"/>
          <w:szCs w:val="24"/>
        </w:rPr>
        <w:t xml:space="preserve">postprandial states according to </w:t>
      </w:r>
      <w:proofErr w:type="spellStart"/>
      <w:r w:rsidRPr="00FD7B87">
        <w:rPr>
          <w:rFonts w:ascii="Times New Roman" w:hAnsi="Times New Roman"/>
          <w:sz w:val="24"/>
          <w:szCs w:val="24"/>
        </w:rPr>
        <w:t>TGe</w:t>
      </w:r>
      <w:proofErr w:type="spellEnd"/>
      <w:r w:rsidRPr="00FD7B87">
        <w:rPr>
          <w:rFonts w:ascii="Times New Roman" w:hAnsi="Times New Roman"/>
          <w:sz w:val="24"/>
          <w:szCs w:val="24"/>
        </w:rPr>
        <w:t xml:space="preserve">-low group and </w:t>
      </w:r>
      <w:proofErr w:type="spellStart"/>
      <w:r w:rsidRPr="00FD7B87">
        <w:rPr>
          <w:rFonts w:ascii="Times New Roman" w:hAnsi="Times New Roman"/>
          <w:sz w:val="24"/>
          <w:szCs w:val="24"/>
        </w:rPr>
        <w:t>TGe</w:t>
      </w:r>
      <w:proofErr w:type="spellEnd"/>
      <w:r w:rsidRPr="00FD7B87">
        <w:rPr>
          <w:rFonts w:ascii="Times New Roman" w:hAnsi="Times New Roman"/>
          <w:sz w:val="24"/>
          <w:szCs w:val="24"/>
        </w:rPr>
        <w:t>-high group.</w:t>
      </w:r>
    </w:p>
    <w:tbl>
      <w:tblPr>
        <w:tblW w:w="0" w:type="auto"/>
        <w:tblInd w:w="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300"/>
        <w:gridCol w:w="2127"/>
        <w:gridCol w:w="2126"/>
        <w:gridCol w:w="2091"/>
      </w:tblGrid>
      <w:tr w:rsidR="002E4822" w:rsidRPr="00A84F7F" w14:paraId="2563B418" w14:textId="77777777" w:rsidTr="006E7628">
        <w:tc>
          <w:tcPr>
            <w:tcW w:w="3300" w:type="dxa"/>
            <w:vMerge w:val="restart"/>
            <w:tcBorders>
              <w:left w:val="nil"/>
              <w:right w:val="nil"/>
            </w:tcBorders>
          </w:tcPr>
          <w:p w14:paraId="21C89D5B" w14:textId="77777777" w:rsidR="002E4822" w:rsidRPr="00A84F7F" w:rsidRDefault="002E4822" w:rsidP="006E762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4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84976EA" w14:textId="77777777" w:rsidR="002E4822" w:rsidRPr="00064C8F" w:rsidRDefault="002E4822" w:rsidP="006E762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64C8F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064C8F">
              <w:rPr>
                <w:rFonts w:ascii="Times New Roman" w:hAnsi="Times New Roman"/>
                <w:b/>
                <w:bCs/>
                <w:sz w:val="24"/>
                <w:szCs w:val="24"/>
              </w:rPr>
              <w:t>RCe-RCn</w:t>
            </w:r>
            <w:proofErr w:type="spellEnd"/>
            <w:r w:rsidRPr="00064C8F">
              <w:rPr>
                <w:rFonts w:ascii="Times New Roman" w:hAnsi="Times New Roman"/>
                <w:b/>
                <w:bCs/>
                <w:sz w:val="24"/>
                <w:szCs w:val="24"/>
              </w:rPr>
              <w:t>)/</w:t>
            </w:r>
            <w:proofErr w:type="spellStart"/>
            <w:r w:rsidRPr="00064C8F">
              <w:rPr>
                <w:rFonts w:ascii="Times New Roman" w:hAnsi="Times New Roman"/>
                <w:b/>
                <w:bCs/>
                <w:sz w:val="24"/>
                <w:szCs w:val="24"/>
              </w:rPr>
              <w:t>RCn</w:t>
            </w:r>
            <w:proofErr w:type="spellEnd"/>
          </w:p>
        </w:tc>
      </w:tr>
      <w:tr w:rsidR="002E4822" w:rsidRPr="00A84F7F" w14:paraId="0813DCD2" w14:textId="77777777" w:rsidTr="006E7628">
        <w:tc>
          <w:tcPr>
            <w:tcW w:w="33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00C253" w14:textId="77777777" w:rsidR="002E4822" w:rsidRPr="00A84F7F" w:rsidRDefault="002E4822" w:rsidP="006E762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212BE08B" w14:textId="77777777" w:rsidR="002E4822" w:rsidRPr="00A84F7F" w:rsidRDefault="002E4822" w:rsidP="006E762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84F7F">
              <w:rPr>
                <w:rFonts w:ascii="Times New Roman" w:hAnsi="Times New Roman"/>
                <w:sz w:val="24"/>
                <w:szCs w:val="24"/>
              </w:rPr>
              <w:t>Fasting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B51E7AC" w14:textId="77777777" w:rsidR="002E4822" w:rsidRPr="00A84F7F" w:rsidRDefault="002E4822" w:rsidP="006E762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84F7F">
              <w:rPr>
                <w:rFonts w:ascii="Times New Roman" w:hAnsi="Times New Roman"/>
                <w:sz w:val="24"/>
                <w:szCs w:val="24"/>
              </w:rPr>
              <w:t>2h postprandial</w:t>
            </w:r>
          </w:p>
        </w:tc>
        <w:tc>
          <w:tcPr>
            <w:tcW w:w="2091" w:type="dxa"/>
            <w:tcBorders>
              <w:left w:val="nil"/>
              <w:bottom w:val="single" w:sz="4" w:space="0" w:color="auto"/>
              <w:right w:val="nil"/>
            </w:tcBorders>
          </w:tcPr>
          <w:p w14:paraId="00318DA7" w14:textId="77777777" w:rsidR="002E4822" w:rsidRPr="00A84F7F" w:rsidRDefault="002E4822" w:rsidP="006E762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84F7F">
              <w:rPr>
                <w:rFonts w:ascii="Times New Roman" w:hAnsi="Times New Roman"/>
                <w:sz w:val="24"/>
                <w:szCs w:val="24"/>
              </w:rPr>
              <w:t>4h postprandial</w:t>
            </w:r>
          </w:p>
        </w:tc>
      </w:tr>
      <w:tr w:rsidR="002E4822" w:rsidRPr="00A84F7F" w14:paraId="2BA490E3" w14:textId="77777777" w:rsidTr="006E7628">
        <w:tc>
          <w:tcPr>
            <w:tcW w:w="9644" w:type="dxa"/>
            <w:gridSpan w:val="4"/>
            <w:tcBorders>
              <w:left w:val="nil"/>
              <w:bottom w:val="nil"/>
              <w:right w:val="nil"/>
            </w:tcBorders>
          </w:tcPr>
          <w:p w14:paraId="7D0B0AA7" w14:textId="77777777" w:rsidR="002E4822" w:rsidRPr="00A84F7F" w:rsidRDefault="002E4822" w:rsidP="006E762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64C8F">
              <w:rPr>
                <w:rFonts w:ascii="Times New Roman" w:hAnsi="Times New Roman"/>
                <w:b/>
                <w:bCs/>
                <w:sz w:val="24"/>
                <w:szCs w:val="24"/>
              </w:rPr>
              <w:t>All statistics (294)</w:t>
            </w:r>
          </w:p>
        </w:tc>
      </w:tr>
      <w:tr w:rsidR="002E4822" w:rsidRPr="00A84F7F" w14:paraId="4D3DF73A" w14:textId="77777777" w:rsidTr="006E7628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63571221" w14:textId="77777777" w:rsidR="002E4822" w:rsidRPr="00064C8F" w:rsidRDefault="002E4822" w:rsidP="006E762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4C8F">
              <w:rPr>
                <w:rFonts w:ascii="Times New Roman" w:hAnsi="Times New Roman"/>
                <w:sz w:val="24"/>
                <w:szCs w:val="24"/>
              </w:rPr>
              <w:t>TGe</w:t>
            </w:r>
            <w:proofErr w:type="spellEnd"/>
            <w:r w:rsidRPr="00064C8F">
              <w:rPr>
                <w:rFonts w:ascii="Times New Roman" w:hAnsi="Times New Roman"/>
                <w:sz w:val="24"/>
                <w:szCs w:val="24"/>
              </w:rPr>
              <w:t>-low grou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64C8F">
              <w:rPr>
                <w:rFonts w:ascii="Times New Roman" w:hAnsi="Times New Roman"/>
                <w:sz w:val="24"/>
                <w:szCs w:val="24"/>
              </w:rPr>
              <w:t>&lt; 150 mg/d</w:t>
            </w:r>
            <w:r w:rsidRPr="00064C8F"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Pr="00064C8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3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5F68A3" w14:textId="77777777" w:rsidR="002E4822" w:rsidRPr="00A84F7F" w:rsidRDefault="002E4822" w:rsidP="006E762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4F7F">
              <w:rPr>
                <w:rFonts w:ascii="Times New Roman" w:hAnsi="Times New Roman"/>
                <w:sz w:val="24"/>
                <w:szCs w:val="24"/>
              </w:rPr>
              <w:t>0.06(-0.24, 0.51)</w:t>
            </w:r>
          </w:p>
        </w:tc>
      </w:tr>
      <w:tr w:rsidR="002E4822" w:rsidRPr="00A84F7F" w14:paraId="4BE4D665" w14:textId="77777777" w:rsidTr="006E7628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5D4246E2" w14:textId="77777777" w:rsidR="002E4822" w:rsidRPr="00064C8F" w:rsidRDefault="002E4822" w:rsidP="006E762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4C8F">
              <w:rPr>
                <w:rFonts w:ascii="Times New Roman" w:hAnsi="Times New Roman"/>
                <w:sz w:val="24"/>
                <w:szCs w:val="24"/>
              </w:rPr>
              <w:t>TGe</w:t>
            </w:r>
            <w:proofErr w:type="spellEnd"/>
            <w:r w:rsidRPr="00064C8F">
              <w:rPr>
                <w:rFonts w:ascii="Times New Roman" w:hAnsi="Times New Roman"/>
                <w:sz w:val="24"/>
                <w:szCs w:val="24"/>
              </w:rPr>
              <w:t>-high grou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64C8F">
              <w:rPr>
                <w:rFonts w:ascii="Times New Roman" w:hAnsi="Times New Roman"/>
                <w:sz w:val="24"/>
                <w:szCs w:val="24"/>
              </w:rPr>
              <w:t>(≥ 150 mg/d</w:t>
            </w:r>
            <w:r w:rsidRPr="00064C8F"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Pr="00064C8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3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A62BA2" w14:textId="77777777" w:rsidR="002E4822" w:rsidRPr="00A84F7F" w:rsidRDefault="002E4822" w:rsidP="006E762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4F7F">
              <w:rPr>
                <w:rFonts w:ascii="Times New Roman" w:hAnsi="Times New Roman"/>
                <w:sz w:val="24"/>
                <w:szCs w:val="24"/>
              </w:rPr>
              <w:t>-0.17(-0.33, 0.16)</w:t>
            </w:r>
          </w:p>
        </w:tc>
      </w:tr>
      <w:tr w:rsidR="002E4822" w:rsidRPr="00A84F7F" w14:paraId="093E9886" w14:textId="77777777" w:rsidTr="006E7628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2501B3CA" w14:textId="77777777" w:rsidR="002E4822" w:rsidRPr="00064C8F" w:rsidRDefault="002E4822" w:rsidP="006E7628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64C8F">
              <w:rPr>
                <w:rFonts w:ascii="Times New Roman" w:hAnsi="Times New Roman"/>
                <w:b/>
                <w:bCs/>
                <w:sz w:val="24"/>
                <w:szCs w:val="24"/>
              </w:rPr>
              <w:t>All subjects (9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5B10B8" w14:textId="77777777" w:rsidR="002E4822" w:rsidRPr="00A84F7F" w:rsidRDefault="002E4822" w:rsidP="006E762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9D2F7F" w14:textId="77777777" w:rsidR="002E4822" w:rsidRPr="00A84F7F" w:rsidRDefault="002E4822" w:rsidP="006E762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E33EE02" w14:textId="77777777" w:rsidR="002E4822" w:rsidRPr="00A84F7F" w:rsidRDefault="002E4822" w:rsidP="006E762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E4822" w:rsidRPr="00A84F7F" w14:paraId="5D49464B" w14:textId="77777777" w:rsidTr="006E7628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416DFF55" w14:textId="77777777" w:rsidR="002E4822" w:rsidRPr="00064C8F" w:rsidRDefault="002E4822" w:rsidP="006E762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4C8F">
              <w:rPr>
                <w:rFonts w:ascii="Times New Roman" w:hAnsi="Times New Roman"/>
                <w:sz w:val="24"/>
                <w:szCs w:val="24"/>
              </w:rPr>
              <w:t>TGe</w:t>
            </w:r>
            <w:proofErr w:type="spellEnd"/>
            <w:r w:rsidRPr="00064C8F">
              <w:rPr>
                <w:rFonts w:ascii="Times New Roman" w:hAnsi="Times New Roman"/>
                <w:sz w:val="24"/>
                <w:szCs w:val="24"/>
              </w:rPr>
              <w:t>-low grou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64C8F">
              <w:rPr>
                <w:rFonts w:ascii="Times New Roman" w:hAnsi="Times New Roman"/>
                <w:sz w:val="24"/>
                <w:szCs w:val="24"/>
              </w:rPr>
              <w:t>&lt; 150 mg/d</w:t>
            </w:r>
            <w:r w:rsidRPr="00064C8F"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Pr="00064C8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E931A0" w14:textId="77777777" w:rsidR="002E4822" w:rsidRPr="00A84F7F" w:rsidRDefault="002E4822" w:rsidP="006E762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4F7F">
              <w:rPr>
                <w:rFonts w:ascii="Times New Roman" w:hAnsi="Times New Roman"/>
                <w:sz w:val="24"/>
                <w:szCs w:val="24"/>
              </w:rPr>
              <w:t>0.01(-0.27, 0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21A77C" w14:textId="77777777" w:rsidR="002E4822" w:rsidRPr="00A84F7F" w:rsidRDefault="002E4822" w:rsidP="006E762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4F7F">
              <w:rPr>
                <w:rFonts w:ascii="Times New Roman" w:hAnsi="Times New Roman"/>
                <w:sz w:val="24"/>
                <w:szCs w:val="24"/>
              </w:rPr>
              <w:t>0.76(0.42,1.05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A230A26" w14:textId="77777777" w:rsidR="002E4822" w:rsidRPr="00A84F7F" w:rsidRDefault="002E4822" w:rsidP="006E762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4F7F">
              <w:rPr>
                <w:rFonts w:ascii="Times New Roman" w:hAnsi="Times New Roman"/>
                <w:sz w:val="24"/>
                <w:szCs w:val="24"/>
              </w:rPr>
              <w:t>-0.05(-0.29, 0.34)</w:t>
            </w:r>
          </w:p>
        </w:tc>
      </w:tr>
      <w:tr w:rsidR="002E4822" w:rsidRPr="00A84F7F" w14:paraId="6E325EFA" w14:textId="77777777" w:rsidTr="006E7628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5F1A9A10" w14:textId="77777777" w:rsidR="002E4822" w:rsidRPr="00064C8F" w:rsidRDefault="002E4822" w:rsidP="006E762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4C8F">
              <w:rPr>
                <w:rFonts w:ascii="Times New Roman" w:hAnsi="Times New Roman"/>
                <w:sz w:val="24"/>
                <w:szCs w:val="24"/>
              </w:rPr>
              <w:t>TGe</w:t>
            </w:r>
            <w:proofErr w:type="spellEnd"/>
            <w:r w:rsidRPr="00064C8F">
              <w:rPr>
                <w:rFonts w:ascii="Times New Roman" w:hAnsi="Times New Roman"/>
                <w:sz w:val="24"/>
                <w:szCs w:val="24"/>
              </w:rPr>
              <w:t>-high grou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64C8F">
              <w:rPr>
                <w:rFonts w:ascii="Times New Roman" w:hAnsi="Times New Roman"/>
                <w:sz w:val="24"/>
                <w:szCs w:val="24"/>
              </w:rPr>
              <w:t>(≥ 150 mg/d</w:t>
            </w:r>
            <w:r w:rsidRPr="00064C8F"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Pr="00064C8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954A75" w14:textId="77777777" w:rsidR="002E4822" w:rsidRPr="00A84F7F" w:rsidRDefault="002E4822" w:rsidP="006E762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4F7F">
              <w:rPr>
                <w:rFonts w:ascii="Times New Roman" w:hAnsi="Times New Roman"/>
                <w:sz w:val="24"/>
                <w:szCs w:val="24"/>
              </w:rPr>
              <w:t>-0.24(-0.38, 0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561A88" w14:textId="77777777" w:rsidR="002E4822" w:rsidRPr="00A84F7F" w:rsidRDefault="002E4822" w:rsidP="006E762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4F7F">
              <w:rPr>
                <w:rFonts w:ascii="Times New Roman" w:hAnsi="Times New Roman"/>
                <w:sz w:val="24"/>
                <w:szCs w:val="24"/>
              </w:rPr>
              <w:t>-0.21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A84F7F">
              <w:rPr>
                <w:rFonts w:ascii="Times New Roman" w:hAnsi="Times New Roman"/>
                <w:sz w:val="24"/>
                <w:szCs w:val="24"/>
              </w:rPr>
              <w:t>-0.34, 0.15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E44BDCE" w14:textId="77777777" w:rsidR="002E4822" w:rsidRPr="00A84F7F" w:rsidRDefault="002E4822" w:rsidP="006E762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4F7F">
              <w:rPr>
                <w:rFonts w:ascii="Times New Roman" w:hAnsi="Times New Roman"/>
                <w:sz w:val="24"/>
                <w:szCs w:val="24"/>
              </w:rPr>
              <w:t>-0.30(-0.30, 0.33)</w:t>
            </w:r>
          </w:p>
        </w:tc>
      </w:tr>
      <w:tr w:rsidR="002E4822" w:rsidRPr="00A84F7F" w14:paraId="0A88A5F2" w14:textId="77777777" w:rsidTr="006E7628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1D72802D" w14:textId="77777777" w:rsidR="002E4822" w:rsidRPr="00064C8F" w:rsidRDefault="002E4822" w:rsidP="006E7628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64C8F">
              <w:rPr>
                <w:rFonts w:ascii="Times New Roman" w:hAnsi="Times New Roman"/>
                <w:b/>
                <w:bCs/>
                <w:sz w:val="24"/>
                <w:szCs w:val="24"/>
              </w:rPr>
              <w:t>Non-CAD (6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AC12CB" w14:textId="77777777" w:rsidR="002E4822" w:rsidRPr="00A84F7F" w:rsidRDefault="002E4822" w:rsidP="006E762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59C46D" w14:textId="77777777" w:rsidR="002E4822" w:rsidRPr="00A84F7F" w:rsidRDefault="002E4822" w:rsidP="006E762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ED13270" w14:textId="77777777" w:rsidR="002E4822" w:rsidRPr="00A84F7F" w:rsidRDefault="002E4822" w:rsidP="006E762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E4822" w:rsidRPr="00A84F7F" w14:paraId="0BC8D01D" w14:textId="77777777" w:rsidTr="006E7628">
        <w:trPr>
          <w:trHeight w:val="732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3752D9B0" w14:textId="77777777" w:rsidR="002E4822" w:rsidRPr="00064C8F" w:rsidRDefault="002E4822" w:rsidP="006E762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4C8F">
              <w:rPr>
                <w:rFonts w:ascii="Times New Roman" w:hAnsi="Times New Roman"/>
                <w:sz w:val="24"/>
                <w:szCs w:val="24"/>
              </w:rPr>
              <w:t>TGe</w:t>
            </w:r>
            <w:proofErr w:type="spellEnd"/>
            <w:r w:rsidRPr="00064C8F">
              <w:rPr>
                <w:rFonts w:ascii="Times New Roman" w:hAnsi="Times New Roman"/>
                <w:sz w:val="24"/>
                <w:szCs w:val="24"/>
              </w:rPr>
              <w:t>-low grou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64C8F">
              <w:rPr>
                <w:rFonts w:ascii="Times New Roman" w:hAnsi="Times New Roman"/>
                <w:sz w:val="24"/>
                <w:szCs w:val="24"/>
              </w:rPr>
              <w:t>&lt; 150 mg/d</w:t>
            </w:r>
            <w:r w:rsidRPr="00064C8F"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Pr="00064C8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75F762" w14:textId="77777777" w:rsidR="002E4822" w:rsidRPr="00A84F7F" w:rsidRDefault="002E4822" w:rsidP="006E762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4F7F">
              <w:rPr>
                <w:rFonts w:ascii="Times New Roman" w:hAnsi="Times New Roman"/>
                <w:sz w:val="24"/>
                <w:szCs w:val="24"/>
              </w:rPr>
              <w:t>0.74(0.63, 0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A02A5E" w14:textId="77777777" w:rsidR="002E4822" w:rsidRPr="00A84F7F" w:rsidRDefault="002E4822" w:rsidP="006E762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4F7F">
              <w:rPr>
                <w:rFonts w:ascii="Times New Roman" w:hAnsi="Times New Roman"/>
                <w:sz w:val="24"/>
                <w:szCs w:val="24"/>
              </w:rPr>
              <w:t>0.14(-0.25, 0.5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38621BB" w14:textId="77777777" w:rsidR="002E4822" w:rsidRPr="00A84F7F" w:rsidRDefault="002E4822" w:rsidP="006E762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4F7F">
              <w:rPr>
                <w:rFonts w:ascii="Times New Roman" w:hAnsi="Times New Roman"/>
                <w:sz w:val="24"/>
                <w:szCs w:val="24"/>
              </w:rPr>
              <w:t>-0.19(-0.35, -0.10)</w:t>
            </w:r>
          </w:p>
        </w:tc>
      </w:tr>
      <w:tr w:rsidR="002E4822" w:rsidRPr="00A84F7F" w14:paraId="5183951F" w14:textId="77777777" w:rsidTr="006E7628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31E49F75" w14:textId="77777777" w:rsidR="002E4822" w:rsidRPr="00064C8F" w:rsidRDefault="002E4822" w:rsidP="006E762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4C8F">
              <w:rPr>
                <w:rFonts w:ascii="Times New Roman" w:hAnsi="Times New Roman"/>
                <w:sz w:val="24"/>
                <w:szCs w:val="24"/>
              </w:rPr>
              <w:t>TGe</w:t>
            </w:r>
            <w:proofErr w:type="spellEnd"/>
            <w:r w:rsidRPr="00064C8F">
              <w:rPr>
                <w:rFonts w:ascii="Times New Roman" w:hAnsi="Times New Roman"/>
                <w:sz w:val="24"/>
                <w:szCs w:val="24"/>
              </w:rPr>
              <w:t>-high grou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64C8F">
              <w:rPr>
                <w:rFonts w:ascii="Times New Roman" w:hAnsi="Times New Roman"/>
                <w:sz w:val="24"/>
                <w:szCs w:val="24"/>
              </w:rPr>
              <w:t>(≥ 150 mg/d</w:t>
            </w:r>
            <w:r w:rsidRPr="00064C8F"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Pr="00064C8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C62AD0" w14:textId="77777777" w:rsidR="002E4822" w:rsidRPr="00A84F7F" w:rsidRDefault="002E4822" w:rsidP="006E762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4F7F">
              <w:rPr>
                <w:rFonts w:ascii="Times New Roman" w:hAnsi="Times New Roman"/>
                <w:sz w:val="24"/>
                <w:szCs w:val="24"/>
              </w:rPr>
              <w:t>-0.31(-0.46, 0.0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654934" w14:textId="77777777" w:rsidR="002E4822" w:rsidRPr="00A84F7F" w:rsidRDefault="002E4822" w:rsidP="006E762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4F7F">
              <w:rPr>
                <w:rFonts w:ascii="Times New Roman" w:hAnsi="Times New Roman"/>
                <w:sz w:val="24"/>
                <w:szCs w:val="24"/>
              </w:rPr>
              <w:t>-0.26(-0.38, -0.05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BB608FD" w14:textId="77777777" w:rsidR="002E4822" w:rsidRPr="00A84F7F" w:rsidRDefault="002E4822" w:rsidP="006E762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4F7F">
              <w:rPr>
                <w:rFonts w:ascii="Times New Roman" w:hAnsi="Times New Roman"/>
                <w:sz w:val="24"/>
                <w:szCs w:val="24"/>
              </w:rPr>
              <w:t>-0.14(-0.31, 0.22)</w:t>
            </w:r>
          </w:p>
        </w:tc>
      </w:tr>
      <w:tr w:rsidR="002E4822" w:rsidRPr="00A84F7F" w14:paraId="1A400816" w14:textId="77777777" w:rsidTr="006E7628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3FFC9D7B" w14:textId="77777777" w:rsidR="002E4822" w:rsidRPr="00064C8F" w:rsidRDefault="002E4822" w:rsidP="006E7628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64C8F">
              <w:rPr>
                <w:rFonts w:ascii="Times New Roman" w:hAnsi="Times New Roman"/>
                <w:b/>
                <w:bCs/>
                <w:sz w:val="24"/>
                <w:szCs w:val="24"/>
              </w:rPr>
              <w:t>CAD (3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323BA4" w14:textId="77777777" w:rsidR="002E4822" w:rsidRPr="00A84F7F" w:rsidRDefault="002E4822" w:rsidP="006E762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26F91D" w14:textId="77777777" w:rsidR="002E4822" w:rsidRPr="00A84F7F" w:rsidRDefault="002E4822" w:rsidP="006E762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D2FB503" w14:textId="77777777" w:rsidR="002E4822" w:rsidRPr="00A84F7F" w:rsidRDefault="002E4822" w:rsidP="006E762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E4822" w:rsidRPr="00A84F7F" w14:paraId="0B7F3FA4" w14:textId="77777777" w:rsidTr="006E7628"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2582FF39" w14:textId="77777777" w:rsidR="002E4822" w:rsidRPr="00064C8F" w:rsidRDefault="002E4822" w:rsidP="006E762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4C8F">
              <w:rPr>
                <w:rFonts w:ascii="Times New Roman" w:hAnsi="Times New Roman"/>
                <w:sz w:val="24"/>
                <w:szCs w:val="24"/>
              </w:rPr>
              <w:t>TGe</w:t>
            </w:r>
            <w:proofErr w:type="spellEnd"/>
            <w:r w:rsidRPr="00064C8F">
              <w:rPr>
                <w:rFonts w:ascii="Times New Roman" w:hAnsi="Times New Roman"/>
                <w:sz w:val="24"/>
                <w:szCs w:val="24"/>
              </w:rPr>
              <w:t>-low grou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64C8F">
              <w:rPr>
                <w:rFonts w:ascii="Times New Roman" w:hAnsi="Times New Roman"/>
                <w:sz w:val="24"/>
                <w:szCs w:val="24"/>
              </w:rPr>
              <w:t>&lt; 150 mg/d</w:t>
            </w:r>
            <w:r w:rsidRPr="00064C8F"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Pr="00064C8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85EF45" w14:textId="77777777" w:rsidR="002E4822" w:rsidRPr="00A84F7F" w:rsidRDefault="002E4822" w:rsidP="006E762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4F7F">
              <w:rPr>
                <w:rFonts w:ascii="Times New Roman" w:hAnsi="Times New Roman"/>
                <w:sz w:val="24"/>
                <w:szCs w:val="24"/>
              </w:rPr>
              <w:t>0.16(-0.07, 0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390170" w14:textId="77777777" w:rsidR="002E4822" w:rsidRPr="00A84F7F" w:rsidRDefault="002E4822" w:rsidP="006E762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4F7F">
              <w:rPr>
                <w:rFonts w:ascii="Times New Roman" w:hAnsi="Times New Roman"/>
                <w:sz w:val="24"/>
                <w:szCs w:val="24"/>
              </w:rPr>
              <w:t>0.65(0.20, 0.88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3F8D138" w14:textId="77777777" w:rsidR="002E4822" w:rsidRPr="00A84F7F" w:rsidRDefault="002E4822" w:rsidP="006E762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4F7F">
              <w:rPr>
                <w:rFonts w:ascii="Times New Roman" w:hAnsi="Times New Roman"/>
                <w:sz w:val="24"/>
                <w:szCs w:val="24"/>
              </w:rPr>
              <w:t>0.23(-0.13, 0.50)</w:t>
            </w:r>
          </w:p>
        </w:tc>
      </w:tr>
      <w:tr w:rsidR="002E4822" w:rsidRPr="00A84F7F" w14:paraId="63CFACD8" w14:textId="77777777" w:rsidTr="006E7628"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93871" w14:textId="77777777" w:rsidR="002E4822" w:rsidRPr="00064C8F" w:rsidRDefault="002E4822" w:rsidP="006E762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4C8F">
              <w:rPr>
                <w:rFonts w:ascii="Times New Roman" w:hAnsi="Times New Roman"/>
                <w:sz w:val="24"/>
                <w:szCs w:val="24"/>
              </w:rPr>
              <w:t>TGe</w:t>
            </w:r>
            <w:proofErr w:type="spellEnd"/>
            <w:r w:rsidRPr="00064C8F">
              <w:rPr>
                <w:rFonts w:ascii="Times New Roman" w:hAnsi="Times New Roman"/>
                <w:sz w:val="24"/>
                <w:szCs w:val="24"/>
              </w:rPr>
              <w:t>-high grou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64C8F">
              <w:rPr>
                <w:rFonts w:ascii="Times New Roman" w:hAnsi="Times New Roman"/>
                <w:sz w:val="24"/>
                <w:szCs w:val="24"/>
              </w:rPr>
              <w:t>(≥ 150 mg/d</w:t>
            </w:r>
            <w:r w:rsidRPr="00064C8F"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Pr="00064C8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713ED" w14:textId="77777777" w:rsidR="002E4822" w:rsidRPr="00A84F7F" w:rsidRDefault="002E4822" w:rsidP="006E762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4F7F">
              <w:rPr>
                <w:rFonts w:ascii="Times New Roman" w:hAnsi="Times New Roman"/>
                <w:sz w:val="24"/>
                <w:szCs w:val="24"/>
              </w:rPr>
              <w:t>0.86(0.66, 1.1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452E0" w14:textId="77777777" w:rsidR="002E4822" w:rsidRPr="00A84F7F" w:rsidRDefault="002E4822" w:rsidP="006E762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4F7F">
              <w:rPr>
                <w:rFonts w:ascii="Times New Roman" w:hAnsi="Times New Roman"/>
                <w:sz w:val="24"/>
                <w:szCs w:val="24"/>
              </w:rPr>
              <w:t>0.05(-0.26, 0.49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C24E2" w14:textId="77777777" w:rsidR="002E4822" w:rsidRPr="00A84F7F" w:rsidRDefault="002E4822" w:rsidP="006E762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4F7F">
              <w:rPr>
                <w:rFonts w:ascii="Times New Roman" w:hAnsi="Times New Roman"/>
                <w:sz w:val="24"/>
                <w:szCs w:val="24"/>
              </w:rPr>
              <w:t>0.12(-0.14, 0.37)</w:t>
            </w:r>
          </w:p>
        </w:tc>
      </w:tr>
    </w:tbl>
    <w:p w14:paraId="3126C3E5" w14:textId="022BB095" w:rsidR="002E4822" w:rsidRDefault="002E4822" w:rsidP="002E4822">
      <w:pPr>
        <w:spacing w:line="480" w:lineRule="auto"/>
        <w:rPr>
          <w:rFonts w:ascii="Times New Roman" w:hAnsi="Times New Roman"/>
          <w:sz w:val="24"/>
          <w:szCs w:val="24"/>
        </w:rPr>
      </w:pPr>
      <w:r w:rsidRPr="00A84F7F">
        <w:rPr>
          <w:rFonts w:ascii="Times New Roman" w:hAnsi="Times New Roman"/>
          <w:sz w:val="24"/>
          <w:szCs w:val="24"/>
        </w:rPr>
        <w:t>Values are medians (25th–75th percentile)</w:t>
      </w:r>
      <w:r>
        <w:rPr>
          <w:rFonts w:ascii="Times New Roman" w:hAnsi="Times New Roman"/>
          <w:sz w:val="24"/>
          <w:szCs w:val="24"/>
        </w:rPr>
        <w:t xml:space="preserve">. </w:t>
      </w:r>
      <w:r w:rsidRPr="00A84F7F">
        <w:rPr>
          <w:rFonts w:ascii="Times New Roman" w:hAnsi="Times New Roman"/>
          <w:sz w:val="24"/>
          <w:szCs w:val="24"/>
        </w:rPr>
        <w:t xml:space="preserve">All statistics means </w:t>
      </w:r>
      <w:r w:rsidRPr="00A84F7F">
        <w:rPr>
          <w:rFonts w:ascii="Times New Roman" w:eastAsia="等线" w:hAnsi="Times New Roman"/>
          <w:sz w:val="24"/>
          <w:szCs w:val="24"/>
        </w:rPr>
        <w:t xml:space="preserve">incorporating all data of fasting, 2h postprandial and 4h postprandial </w:t>
      </w:r>
      <w:proofErr w:type="spellStart"/>
      <w:r w:rsidRPr="00A84F7F">
        <w:rPr>
          <w:rFonts w:ascii="Times New Roman" w:eastAsia="等线" w:hAnsi="Times New Roman"/>
          <w:sz w:val="24"/>
          <w:szCs w:val="24"/>
        </w:rPr>
        <w:t>RCe</w:t>
      </w:r>
      <w:proofErr w:type="spellEnd"/>
      <w:r w:rsidRPr="00A84F7F">
        <w:rPr>
          <w:rFonts w:ascii="Times New Roman" w:eastAsia="等线" w:hAnsi="Times New Roman"/>
          <w:sz w:val="24"/>
          <w:szCs w:val="24"/>
        </w:rPr>
        <w:t xml:space="preserve">, </w:t>
      </w:r>
      <w:proofErr w:type="spellStart"/>
      <w:r w:rsidRPr="00A84F7F">
        <w:rPr>
          <w:rFonts w:ascii="Times New Roman" w:eastAsia="等线" w:hAnsi="Times New Roman"/>
          <w:sz w:val="24"/>
          <w:szCs w:val="24"/>
        </w:rPr>
        <w:t>RCn</w:t>
      </w:r>
      <w:proofErr w:type="spellEnd"/>
      <w:r w:rsidRPr="00A84F7F">
        <w:rPr>
          <w:rFonts w:ascii="Times New Roman" w:eastAsia="等线" w:hAnsi="Times New Roman"/>
          <w:sz w:val="24"/>
          <w:szCs w:val="24"/>
        </w:rPr>
        <w:t xml:space="preserve"> and </w:t>
      </w:r>
      <w:proofErr w:type="spellStart"/>
      <w:r w:rsidRPr="00A84F7F">
        <w:rPr>
          <w:rFonts w:ascii="Times New Roman" w:eastAsia="等线" w:hAnsi="Times New Roman"/>
          <w:sz w:val="24"/>
          <w:szCs w:val="24"/>
        </w:rPr>
        <w:t>TGe</w:t>
      </w:r>
      <w:proofErr w:type="spellEnd"/>
      <w:r w:rsidRPr="00A84F7F">
        <w:rPr>
          <w:rFonts w:ascii="Times New Roman" w:eastAsia="等线" w:hAnsi="Times New Roman"/>
          <w:sz w:val="24"/>
          <w:szCs w:val="24"/>
        </w:rPr>
        <w:t xml:space="preserve"> into statistic</w:t>
      </w:r>
      <w:r w:rsidR="004C758C">
        <w:rPr>
          <w:rFonts w:ascii="Times New Roman" w:eastAsia="等线" w:hAnsi="Times New Roman" w:hint="eastAsia"/>
          <w:sz w:val="24"/>
          <w:szCs w:val="24"/>
        </w:rPr>
        <w:t>al</w:t>
      </w:r>
      <w:r w:rsidR="004C758C">
        <w:rPr>
          <w:rFonts w:ascii="Times New Roman" w:eastAsia="等线" w:hAnsi="Times New Roman"/>
          <w:sz w:val="24"/>
          <w:szCs w:val="24"/>
        </w:rPr>
        <w:t xml:space="preserve"> </w:t>
      </w:r>
      <w:proofErr w:type="spellStart"/>
      <w:r w:rsidR="004C758C">
        <w:rPr>
          <w:rFonts w:ascii="Times New Roman" w:eastAsia="等线" w:hAnsi="Times New Roman"/>
          <w:sz w:val="24"/>
          <w:szCs w:val="24"/>
        </w:rPr>
        <w:t>anlysis</w:t>
      </w:r>
      <w:proofErr w:type="spellEnd"/>
      <w:r w:rsidRPr="00A84F7F">
        <w:rPr>
          <w:rFonts w:ascii="Times New Roman" w:hAnsi="Times New Roman"/>
          <w:sz w:val="24"/>
          <w:szCs w:val="24"/>
        </w:rPr>
        <w:t>.</w:t>
      </w:r>
    </w:p>
    <w:p w14:paraId="3735F179" w14:textId="77777777" w:rsidR="002E4822" w:rsidRPr="006A3A7C" w:rsidRDefault="002E4822" w:rsidP="002E482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B7D7B29" w14:textId="77777777" w:rsidR="002E4822" w:rsidRDefault="002E4822" w:rsidP="002E482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7EAA353" w14:textId="59FA57B8" w:rsidR="002E4822" w:rsidRDefault="002E4822" w:rsidP="002E4822">
      <w:pPr>
        <w:spacing w:line="480" w:lineRule="auto"/>
        <w:rPr>
          <w:rFonts w:ascii="Times New Roman" w:hAnsi="Times New Roman"/>
          <w:color w:val="000000"/>
          <w:sz w:val="24"/>
          <w:szCs w:val="24"/>
          <w:highlight w:val="yellow"/>
        </w:rPr>
      </w:pPr>
    </w:p>
    <w:p w14:paraId="74040EDF" w14:textId="77777777" w:rsidR="002E4822" w:rsidRDefault="002E4822" w:rsidP="002E4822">
      <w:pPr>
        <w:spacing w:line="480" w:lineRule="auto"/>
        <w:rPr>
          <w:rFonts w:ascii="Times New Roman" w:hAnsi="Times New Roman"/>
          <w:color w:val="000000"/>
          <w:sz w:val="24"/>
          <w:szCs w:val="24"/>
          <w:highlight w:val="yellow"/>
        </w:rPr>
      </w:pPr>
    </w:p>
    <w:p w14:paraId="4F8848F2" w14:textId="13981F4C" w:rsidR="002E4822" w:rsidRPr="00FD7B87" w:rsidRDefault="002E4822" w:rsidP="002E4822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FD7B87">
        <w:rPr>
          <w:rFonts w:ascii="Times New Roman" w:hAnsi="Times New Roman" w:hint="eastAsia"/>
          <w:b/>
          <w:bCs/>
          <w:color w:val="000000"/>
          <w:sz w:val="24"/>
          <w:szCs w:val="24"/>
        </w:rPr>
        <w:lastRenderedPageBreak/>
        <w:t>T</w:t>
      </w:r>
      <w:r w:rsidRPr="00FD7B87">
        <w:rPr>
          <w:rFonts w:ascii="Times New Roman" w:hAnsi="Times New Roman"/>
          <w:b/>
          <w:bCs/>
          <w:color w:val="000000"/>
          <w:sz w:val="24"/>
          <w:szCs w:val="24"/>
        </w:rPr>
        <w:t>able S</w:t>
      </w:r>
      <w:r w:rsidR="008409F9" w:rsidRPr="00FD7B87">
        <w:rPr>
          <w:rFonts w:ascii="Times New Roman" w:hAnsi="Times New Roman"/>
          <w:b/>
          <w:bCs/>
          <w:color w:val="000000"/>
          <w:sz w:val="24"/>
          <w:szCs w:val="24"/>
        </w:rPr>
        <w:t>3</w:t>
      </w:r>
      <w:r w:rsidRPr="00FD7B87">
        <w:rPr>
          <w:rFonts w:ascii="Times New Roman" w:hAnsi="Times New Roman"/>
          <w:color w:val="000000"/>
          <w:sz w:val="24"/>
          <w:szCs w:val="24"/>
        </w:rPr>
        <w:t xml:space="preserve"> Logistic regression analysis for </w:t>
      </w:r>
      <w:r w:rsidRPr="00FD7B87">
        <w:rPr>
          <w:rFonts w:ascii="Times New Roman" w:hAnsi="Times New Roman"/>
          <w:color w:val="000000"/>
          <w:kern w:val="0"/>
          <w:sz w:val="24"/>
          <w:szCs w:val="24"/>
        </w:rPr>
        <w:t xml:space="preserve">the association of </w:t>
      </w:r>
      <w:proofErr w:type="spellStart"/>
      <w:r w:rsidRPr="00FD7B87">
        <w:rPr>
          <w:rFonts w:ascii="Times New Roman" w:hAnsi="Times New Roman"/>
          <w:color w:val="000000"/>
          <w:kern w:val="0"/>
          <w:sz w:val="24"/>
          <w:szCs w:val="24"/>
        </w:rPr>
        <w:t>RCe</w:t>
      </w:r>
      <w:proofErr w:type="spellEnd"/>
      <w:r w:rsidRPr="00FD7B87">
        <w:rPr>
          <w:rFonts w:ascii="Times New Roman" w:hAnsi="Times New Roman"/>
          <w:color w:val="000000"/>
          <w:kern w:val="0"/>
          <w:sz w:val="24"/>
          <w:szCs w:val="24"/>
        </w:rPr>
        <w:t xml:space="preserve"> and </w:t>
      </w:r>
      <w:proofErr w:type="spellStart"/>
      <w:r w:rsidRPr="00FD7B87">
        <w:rPr>
          <w:rFonts w:ascii="Times New Roman" w:hAnsi="Times New Roman"/>
          <w:color w:val="000000"/>
          <w:kern w:val="0"/>
          <w:sz w:val="24"/>
          <w:szCs w:val="24"/>
        </w:rPr>
        <w:t>RCn</w:t>
      </w:r>
      <w:proofErr w:type="spellEnd"/>
      <w:r w:rsidRPr="00FD7B87">
        <w:rPr>
          <w:rFonts w:ascii="Times New Roman" w:hAnsi="Times New Roman"/>
          <w:color w:val="000000"/>
          <w:kern w:val="0"/>
          <w:sz w:val="24"/>
          <w:szCs w:val="24"/>
        </w:rPr>
        <w:t xml:space="preserve"> with CAD in fasting and non</w:t>
      </w:r>
      <w:r w:rsidRPr="00FD7B87">
        <w:rPr>
          <w:rFonts w:ascii="Times New Roman" w:hAnsi="Times New Roman"/>
          <w:color w:val="000000"/>
          <w:sz w:val="24"/>
          <w:szCs w:val="24"/>
        </w:rPr>
        <w:t>-</w:t>
      </w:r>
      <w:r w:rsidRPr="00FD7B87">
        <w:rPr>
          <w:rFonts w:ascii="Times New Roman" w:hAnsi="Times New Roman"/>
          <w:color w:val="000000"/>
          <w:kern w:val="0"/>
          <w:sz w:val="24"/>
          <w:szCs w:val="24"/>
        </w:rPr>
        <w:t>fasting states (n=98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713"/>
        <w:gridCol w:w="2440"/>
        <w:gridCol w:w="2225"/>
      </w:tblGrid>
      <w:tr w:rsidR="002E4822" w:rsidRPr="00177C2D" w14:paraId="5D4E6A22" w14:textId="77777777" w:rsidTr="006E7628"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6342AF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01F417" w14:textId="77777777" w:rsidR="002E4822" w:rsidRPr="00526AB9" w:rsidRDefault="002E4822" w:rsidP="006E7628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26AB9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O</w:t>
            </w:r>
            <w:r w:rsidRPr="00526AB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FDD8E5" w14:textId="77777777" w:rsidR="002E4822" w:rsidRPr="00526AB9" w:rsidRDefault="002E4822" w:rsidP="006E7628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26AB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  <w:right w:val="nil"/>
            </w:tcBorders>
          </w:tcPr>
          <w:p w14:paraId="0B76880F" w14:textId="77777777" w:rsidR="002E4822" w:rsidRPr="00526AB9" w:rsidRDefault="002E4822" w:rsidP="006E7628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D625E"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2E4822" w:rsidRPr="00177C2D" w14:paraId="2CD93C6C" w14:textId="77777777" w:rsidTr="006E7628"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4A8D85" w14:textId="77777777" w:rsidR="002E4822" w:rsidRPr="00526AB9" w:rsidRDefault="002E4822" w:rsidP="006E762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ge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23E1C2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2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98C365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2 – 1.26</w:t>
            </w: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</w:tcPr>
          <w:p w14:paraId="218CAD18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22*</w:t>
            </w:r>
          </w:p>
        </w:tc>
      </w:tr>
      <w:tr w:rsidR="002E4822" w:rsidRPr="00177C2D" w14:paraId="7F852149" w14:textId="77777777" w:rsidTr="006E762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FD8BF" w14:textId="77777777" w:rsidR="002E4822" w:rsidRPr="00526AB9" w:rsidRDefault="002E4822" w:rsidP="006E762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nder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Male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AE53D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.7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9246F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76 – 29119.0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119796E9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11*</w:t>
            </w:r>
          </w:p>
        </w:tc>
      </w:tr>
      <w:tr w:rsidR="002E4822" w:rsidRPr="00177C2D" w14:paraId="2F2C1A74" w14:textId="77777777" w:rsidTr="006E762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AFA03" w14:textId="77777777" w:rsidR="002E4822" w:rsidRPr="00526AB9" w:rsidRDefault="002E4822" w:rsidP="006E762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7507">
              <w:rPr>
                <w:rFonts w:ascii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60EBF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07E11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7 - 58.79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7D51335B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449</w:t>
            </w:r>
          </w:p>
        </w:tc>
      </w:tr>
      <w:tr w:rsidR="002E4822" w:rsidRPr="00177C2D" w14:paraId="088C03A6" w14:textId="77777777" w:rsidTr="006E762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F994D" w14:textId="77777777" w:rsidR="002E4822" w:rsidRPr="00817507" w:rsidRDefault="002E4822" w:rsidP="006E762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ypertens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8EB8C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14C21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37 – 71.8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23B2419E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225</w:t>
            </w:r>
          </w:p>
        </w:tc>
      </w:tr>
      <w:tr w:rsidR="002E4822" w:rsidRPr="00177C2D" w14:paraId="26F570F5" w14:textId="77777777" w:rsidTr="006E762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4A216" w14:textId="77777777" w:rsidR="002E4822" w:rsidRPr="00681B8F" w:rsidRDefault="002E4822" w:rsidP="006E762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81B8F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B1B54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450BE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27 – 3265.7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182A39BB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38*</w:t>
            </w:r>
          </w:p>
        </w:tc>
      </w:tr>
      <w:tr w:rsidR="002E4822" w:rsidRPr="00177C2D" w14:paraId="7D9B2B07" w14:textId="77777777" w:rsidTr="006E762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B3F6C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26AB9">
              <w:rPr>
                <w:rFonts w:ascii="Times New Roman" w:hAnsi="Times New Roman"/>
                <w:sz w:val="24"/>
                <w:szCs w:val="24"/>
              </w:rPr>
              <w:t xml:space="preserve">Fasting </w:t>
            </w:r>
            <w:proofErr w:type="spellStart"/>
            <w:r w:rsidRPr="00526AB9">
              <w:rPr>
                <w:rFonts w:ascii="Times New Roman" w:hAnsi="Times New Roman"/>
                <w:sz w:val="24"/>
                <w:szCs w:val="24"/>
              </w:rPr>
              <w:t>RCe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CD299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8128C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9 - </w:t>
            </w:r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691C4BF7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976</w:t>
            </w:r>
          </w:p>
        </w:tc>
      </w:tr>
      <w:tr w:rsidR="002E4822" w:rsidRPr="00177C2D" w14:paraId="24916151" w14:textId="77777777" w:rsidTr="006E762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EA5C0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h postprandial </w:t>
            </w:r>
            <w:proofErr w:type="spellStart"/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>RCe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99A7B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83174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12 – 2.1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0D3E2801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08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*</w:t>
            </w:r>
          </w:p>
        </w:tc>
      </w:tr>
      <w:tr w:rsidR="002E4822" w:rsidRPr="00177C2D" w14:paraId="74B06C7B" w14:textId="77777777" w:rsidTr="006E762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F27AE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h postprandial </w:t>
            </w:r>
            <w:proofErr w:type="spellStart"/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>RCe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23473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2EB88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8 - </w:t>
            </w:r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19628C63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80</w:t>
            </w:r>
          </w:p>
        </w:tc>
      </w:tr>
      <w:tr w:rsidR="002E4822" w:rsidRPr="00177C2D" w14:paraId="28836BD3" w14:textId="77777777" w:rsidTr="006E762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EA591" w14:textId="77777777" w:rsidR="002E4822" w:rsidRPr="00526AB9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26AB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asting </w:t>
            </w:r>
            <w:proofErr w:type="spellStart"/>
            <w:r w:rsidRPr="00526AB9">
              <w:rPr>
                <w:rFonts w:ascii="Times New Roman" w:hAnsi="Times New Roman"/>
                <w:color w:val="000000"/>
                <w:sz w:val="24"/>
                <w:szCs w:val="24"/>
              </w:rPr>
              <w:t>RCn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28152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7F1DF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1 -2.67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4AD6ABA3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45*</w:t>
            </w:r>
          </w:p>
        </w:tc>
      </w:tr>
      <w:tr w:rsidR="002E4822" w:rsidRPr="00177C2D" w14:paraId="1039D7C4" w14:textId="77777777" w:rsidTr="006E762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C4ECC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h postprandial </w:t>
            </w:r>
            <w:proofErr w:type="spellStart"/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>RCn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7DD73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7497D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5 - </w:t>
            </w:r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28CB098B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134</w:t>
            </w:r>
          </w:p>
        </w:tc>
      </w:tr>
      <w:tr w:rsidR="002E4822" w:rsidRPr="004E025D" w14:paraId="1929360E" w14:textId="77777777" w:rsidTr="006E762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72B82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h postprandial </w:t>
            </w:r>
            <w:proofErr w:type="spellStart"/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>RCn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CE1A3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8E1A9" w14:textId="77777777" w:rsidR="002E4822" w:rsidRPr="004E025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1 - </w:t>
            </w:r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4F15FA1E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868</w:t>
            </w:r>
          </w:p>
        </w:tc>
      </w:tr>
      <w:tr w:rsidR="002E4822" w:rsidRPr="004E025D" w14:paraId="21A2C8DA" w14:textId="77777777" w:rsidTr="006E762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B72CD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26AB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asting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non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DL-</w:t>
            </w:r>
            <w:r w:rsidRPr="00526AB9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019C3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907EA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94 – 1.4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122146B8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168</w:t>
            </w:r>
          </w:p>
        </w:tc>
      </w:tr>
      <w:tr w:rsidR="002E4822" w:rsidRPr="004E025D" w14:paraId="4ADF232C" w14:textId="77777777" w:rsidTr="006E762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01C06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h postprandial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non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DL-</w:t>
            </w:r>
            <w:r w:rsidRPr="00526AB9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0014D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8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EA8D6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7 – 1.09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081FE69F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203</w:t>
            </w:r>
          </w:p>
        </w:tc>
      </w:tr>
      <w:tr w:rsidR="002E4822" w:rsidRPr="004E025D" w14:paraId="768750D5" w14:textId="77777777" w:rsidTr="006E762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53EC6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h postprandial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non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DL-</w:t>
            </w:r>
            <w:r w:rsidRPr="00526AB9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6326E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9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99394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79 – 1.0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50FF8B14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318</w:t>
            </w:r>
          </w:p>
        </w:tc>
      </w:tr>
      <w:tr w:rsidR="002E4822" w:rsidRPr="004E025D" w14:paraId="4F435047" w14:textId="77777777" w:rsidTr="006E762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50206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26AB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asting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non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DL-</w:t>
            </w:r>
            <w:r w:rsidRPr="00526AB9">
              <w:rPr>
                <w:rFonts w:ascii="Times New Roman" w:hAnsi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B89C1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08855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80 – 1.4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5D7AE8D6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81</w:t>
            </w:r>
          </w:p>
        </w:tc>
      </w:tr>
      <w:tr w:rsidR="002E4822" w:rsidRPr="004E025D" w14:paraId="4DB83B1D" w14:textId="77777777" w:rsidTr="006E762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B9B44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h postprandial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non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DL-</w:t>
            </w:r>
            <w:r w:rsidRPr="00526AB9">
              <w:rPr>
                <w:rFonts w:ascii="Times New Roman" w:hAnsi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079FD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4A32B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87 – 1.4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7FB494AA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355</w:t>
            </w:r>
          </w:p>
        </w:tc>
      </w:tr>
      <w:tr w:rsidR="002E4822" w:rsidRPr="004E025D" w14:paraId="7914E2AB" w14:textId="77777777" w:rsidTr="006E7628"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C09D08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7C2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h postprandial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non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DL-</w:t>
            </w:r>
            <w:r w:rsidRPr="00526AB9">
              <w:rPr>
                <w:rFonts w:ascii="Times New Roman" w:hAnsi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54F90D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81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E32397" w14:textId="77777777" w:rsidR="002E4822" w:rsidRPr="00177C2D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1 – 1.08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</w:tcPr>
          <w:p w14:paraId="05D936B8" w14:textId="77777777" w:rsidR="002E4822" w:rsidRDefault="002E4822" w:rsidP="006E762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144</w:t>
            </w:r>
          </w:p>
        </w:tc>
      </w:tr>
    </w:tbl>
    <w:p w14:paraId="3148B24F" w14:textId="77777777" w:rsidR="002E4822" w:rsidRPr="00177C2D" w:rsidRDefault="002E4822" w:rsidP="002E4822">
      <w:pPr>
        <w:spacing w:line="480" w:lineRule="auto"/>
        <w:rPr>
          <w:rFonts w:ascii="Times New Roman" w:hAnsi="Times New Roman"/>
          <w:sz w:val="24"/>
          <w:szCs w:val="24"/>
        </w:rPr>
      </w:pPr>
      <w:r w:rsidRPr="00177C2D">
        <w:rPr>
          <w:rFonts w:ascii="Times New Roman" w:hAnsi="Times New Roman"/>
          <w:sz w:val="24"/>
          <w:szCs w:val="24"/>
        </w:rPr>
        <w:t xml:space="preserve">OR: </w:t>
      </w:r>
      <w:r w:rsidRPr="00177C2D">
        <w:rPr>
          <w:rFonts w:ascii="Times New Roman" w:hAnsi="Times New Roman"/>
          <w:sz w:val="24"/>
          <w:szCs w:val="24"/>
          <w:shd w:val="clear" w:color="auto" w:fill="FFFFFF"/>
        </w:rPr>
        <w:t xml:space="preserve">odd ratio; </w:t>
      </w:r>
      <w:r w:rsidRPr="00177C2D">
        <w:rPr>
          <w:rFonts w:ascii="Times New Roman" w:hAnsi="Times New Roman"/>
          <w:sz w:val="24"/>
          <w:szCs w:val="24"/>
        </w:rPr>
        <w:t>CI: conﬁdence interval.</w:t>
      </w:r>
      <w:r>
        <w:rPr>
          <w:rFonts w:ascii="Times New Roman" w:hAnsi="Times New Roman"/>
          <w:sz w:val="24"/>
          <w:szCs w:val="24"/>
        </w:rPr>
        <w:t xml:space="preserve"> *</w:t>
      </w:r>
      <w:r w:rsidRPr="00CB6107">
        <w:rPr>
          <w:rFonts w:ascii="Times New Roman" w:hAnsi="Times New Roman"/>
          <w:sz w:val="24"/>
          <w:szCs w:val="24"/>
        </w:rPr>
        <w:t xml:space="preserve">Indicates statistical significance </w:t>
      </w:r>
      <w:r w:rsidRPr="00A515C8">
        <w:rPr>
          <w:rFonts w:ascii="Times New Roman" w:hAnsi="Times New Roman"/>
          <w:i/>
          <w:iCs/>
          <w:sz w:val="24"/>
          <w:szCs w:val="24"/>
        </w:rPr>
        <w:t>P</w:t>
      </w:r>
      <w:r w:rsidRPr="00CB6107">
        <w:rPr>
          <w:rFonts w:ascii="Times New Roman" w:hAnsi="Times New Roman"/>
          <w:sz w:val="24"/>
          <w:szCs w:val="24"/>
        </w:rPr>
        <w:t xml:space="preserve"> &lt; 0.05.</w:t>
      </w:r>
    </w:p>
    <w:p w14:paraId="11BECB60" w14:textId="77777777" w:rsidR="000C36E4" w:rsidRDefault="000C36E4"/>
    <w:sectPr w:rsidR="000C36E4" w:rsidSect="002E482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9C1632" w14:textId="77777777" w:rsidR="00FF5B0E" w:rsidRDefault="00FF5B0E" w:rsidP="004C758C">
      <w:r>
        <w:separator/>
      </w:r>
    </w:p>
  </w:endnote>
  <w:endnote w:type="continuationSeparator" w:id="0">
    <w:p w14:paraId="5BED85D0" w14:textId="77777777" w:rsidR="00FF5B0E" w:rsidRDefault="00FF5B0E" w:rsidP="004C75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F946CC" w14:textId="77777777" w:rsidR="00FF5B0E" w:rsidRDefault="00FF5B0E" w:rsidP="004C758C">
      <w:r>
        <w:separator/>
      </w:r>
    </w:p>
  </w:footnote>
  <w:footnote w:type="continuationSeparator" w:id="0">
    <w:p w14:paraId="6610BBFF" w14:textId="77777777" w:rsidR="00FF5B0E" w:rsidRDefault="00FF5B0E" w:rsidP="004C75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822"/>
    <w:rsid w:val="000C36E4"/>
    <w:rsid w:val="001D053D"/>
    <w:rsid w:val="002E4822"/>
    <w:rsid w:val="004C37CB"/>
    <w:rsid w:val="004C758C"/>
    <w:rsid w:val="008409F9"/>
    <w:rsid w:val="008B479D"/>
    <w:rsid w:val="00DF1D03"/>
    <w:rsid w:val="00E26A54"/>
    <w:rsid w:val="00FD7B87"/>
    <w:rsid w:val="00FF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7A506"/>
  <w15:chartTrackingRefBased/>
  <w15:docId w15:val="{BD1B5E19-F784-42C8-90B3-5B821CF98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82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4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C75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C758C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C75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C758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瑾</dc:creator>
  <cp:keywords/>
  <dc:description/>
  <cp:lastModifiedBy>陈 瑾</cp:lastModifiedBy>
  <cp:revision>8</cp:revision>
  <dcterms:created xsi:type="dcterms:W3CDTF">2020-05-18T08:38:00Z</dcterms:created>
  <dcterms:modified xsi:type="dcterms:W3CDTF">2020-05-20T01:29:00Z</dcterms:modified>
</cp:coreProperties>
</file>